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9B9215" w14:textId="77777777" w:rsidR="00FD6E06" w:rsidRPr="001431DC" w:rsidRDefault="004E612E" w:rsidP="00F901FE">
      <w:pPr>
        <w:tabs>
          <w:tab w:val="right" w:pos="15398"/>
        </w:tabs>
        <w:rPr>
          <w:rStyle w:val="Strong"/>
          <w:rFonts w:ascii="Times New Roman" w:hAnsi="Times New Roman" w:cs="Times New Roman"/>
          <w:sz w:val="24"/>
          <w:szCs w:val="24"/>
        </w:rPr>
      </w:pPr>
      <w:r>
        <w:rPr>
          <w:rStyle w:val="Strong"/>
          <w:rFonts w:ascii="Times New Roman" w:hAnsi="Times New Roman" w:cs="Times New Roman"/>
          <w:sz w:val="24"/>
          <w:szCs w:val="24"/>
        </w:rPr>
        <w:t xml:space="preserve">Additional File 1: </w:t>
      </w:r>
      <w:r w:rsidR="00FD6E06" w:rsidRPr="001431DC">
        <w:rPr>
          <w:rStyle w:val="Strong"/>
          <w:rFonts w:ascii="Times New Roman" w:hAnsi="Times New Roman" w:cs="Times New Roman"/>
          <w:sz w:val="24"/>
          <w:szCs w:val="24"/>
        </w:rPr>
        <w:t>PRISMA-P 2015 Checklist</w:t>
      </w:r>
      <w:r w:rsidR="00F901FE" w:rsidRPr="001431DC">
        <w:rPr>
          <w:rStyle w:val="Strong"/>
          <w:rFonts w:ascii="Times New Roman" w:hAnsi="Times New Roman" w:cs="Times New Roman"/>
          <w:sz w:val="24"/>
          <w:szCs w:val="24"/>
        </w:rPr>
        <w:tab/>
      </w:r>
    </w:p>
    <w:p w14:paraId="3E401874" w14:textId="77777777" w:rsidR="00FD6E06" w:rsidRPr="001431DC" w:rsidRDefault="00FD6E06" w:rsidP="00FD6E06">
      <w:pPr>
        <w:pStyle w:val="Heading1"/>
        <w:rPr>
          <w:rStyle w:val="articlecitationvolume"/>
          <w:b w:val="0"/>
          <w:sz w:val="24"/>
          <w:szCs w:val="24"/>
        </w:rPr>
      </w:pPr>
      <w:r w:rsidRPr="001431DC">
        <w:rPr>
          <w:rStyle w:val="Strong"/>
          <w:sz w:val="24"/>
          <w:szCs w:val="24"/>
        </w:rPr>
        <w:t xml:space="preserve">This checklist has been adapted for </w:t>
      </w:r>
      <w:r w:rsidR="00CA6DD4" w:rsidRPr="001431DC">
        <w:rPr>
          <w:rStyle w:val="Strong"/>
          <w:sz w:val="24"/>
          <w:szCs w:val="24"/>
        </w:rPr>
        <w:t>use</w:t>
      </w:r>
      <w:r w:rsidRPr="001431DC">
        <w:rPr>
          <w:rStyle w:val="Strong"/>
          <w:sz w:val="24"/>
          <w:szCs w:val="24"/>
        </w:rPr>
        <w:t xml:space="preserve"> with</w:t>
      </w:r>
      <w:r w:rsidR="00474025" w:rsidRPr="001431DC">
        <w:rPr>
          <w:rStyle w:val="Strong"/>
          <w:sz w:val="24"/>
          <w:szCs w:val="24"/>
        </w:rPr>
        <w:t xml:space="preserve"> systematic review</w:t>
      </w:r>
      <w:r w:rsidRPr="001431DC">
        <w:rPr>
          <w:rStyle w:val="Strong"/>
          <w:sz w:val="24"/>
          <w:szCs w:val="24"/>
        </w:rPr>
        <w:t xml:space="preserve"> protocol submissions to</w:t>
      </w:r>
      <w:r w:rsidR="00474025" w:rsidRPr="001431DC">
        <w:rPr>
          <w:rStyle w:val="Strong"/>
          <w:sz w:val="24"/>
          <w:szCs w:val="24"/>
        </w:rPr>
        <w:t xml:space="preserve"> </w:t>
      </w:r>
      <w:proofErr w:type="spellStart"/>
      <w:r w:rsidR="00474025" w:rsidRPr="001431DC">
        <w:rPr>
          <w:rStyle w:val="Strong"/>
          <w:sz w:val="24"/>
          <w:szCs w:val="24"/>
        </w:rPr>
        <w:t>BioMed</w:t>
      </w:r>
      <w:proofErr w:type="spellEnd"/>
      <w:r w:rsidR="00474025" w:rsidRPr="001431DC">
        <w:rPr>
          <w:rStyle w:val="Strong"/>
          <w:sz w:val="24"/>
          <w:szCs w:val="24"/>
        </w:rPr>
        <w:t xml:space="preserve"> Central journals</w:t>
      </w:r>
      <w:r w:rsidRPr="001431DC">
        <w:rPr>
          <w:rStyle w:val="Strong"/>
          <w:sz w:val="24"/>
          <w:szCs w:val="24"/>
        </w:rPr>
        <w:t xml:space="preserve"> from Table 3 in Moher D et al</w:t>
      </w:r>
      <w:r w:rsidRPr="001431DC">
        <w:rPr>
          <w:rStyle w:val="Strong"/>
          <w:b/>
          <w:sz w:val="24"/>
          <w:szCs w:val="24"/>
        </w:rPr>
        <w:t xml:space="preserve">: </w:t>
      </w:r>
      <w:r w:rsidRPr="001431DC">
        <w:rPr>
          <w:b w:val="0"/>
          <w:sz w:val="24"/>
          <w:szCs w:val="24"/>
          <w:lang w:val="en"/>
        </w:rPr>
        <w:t xml:space="preserve">Preferred reporting items for systematic review and meta-analysis protocols (PRISMA-P) 2015 statement. </w:t>
      </w:r>
      <w:r w:rsidRPr="001431DC">
        <w:rPr>
          <w:b w:val="0"/>
          <w:i/>
          <w:sz w:val="24"/>
          <w:szCs w:val="24"/>
          <w:lang w:val="en"/>
        </w:rPr>
        <w:t>Systematic Reviews</w:t>
      </w:r>
      <w:r w:rsidRPr="001431DC">
        <w:rPr>
          <w:sz w:val="24"/>
          <w:szCs w:val="24"/>
          <w:lang w:val="en"/>
        </w:rPr>
        <w:t xml:space="preserve"> </w:t>
      </w:r>
      <w:r w:rsidRPr="001431DC">
        <w:rPr>
          <w:rStyle w:val="articlecitationyear"/>
          <w:b w:val="0"/>
          <w:sz w:val="24"/>
          <w:szCs w:val="24"/>
        </w:rPr>
        <w:t xml:space="preserve">2015 </w:t>
      </w:r>
      <w:r w:rsidRPr="001431DC">
        <w:rPr>
          <w:rStyle w:val="Strong"/>
          <w:b/>
          <w:sz w:val="24"/>
          <w:szCs w:val="24"/>
        </w:rPr>
        <w:t>4</w:t>
      </w:r>
      <w:r w:rsidR="00474025" w:rsidRPr="001431DC">
        <w:rPr>
          <w:rStyle w:val="articlecitationvolume"/>
          <w:b w:val="0"/>
          <w:sz w:val="24"/>
          <w:szCs w:val="24"/>
        </w:rPr>
        <w:t>:1</w:t>
      </w:r>
    </w:p>
    <w:p w14:paraId="3BF6F87A" w14:textId="77777777" w:rsidR="00474025" w:rsidRPr="001431DC" w:rsidRDefault="00474025" w:rsidP="00FD6E06">
      <w:pPr>
        <w:pStyle w:val="Heading1"/>
        <w:rPr>
          <w:b w:val="0"/>
          <w:sz w:val="24"/>
          <w:szCs w:val="24"/>
        </w:rPr>
      </w:pPr>
      <w:r w:rsidRPr="001431DC">
        <w:rPr>
          <w:rStyle w:val="articlecitationvolume"/>
          <w:b w:val="0"/>
          <w:sz w:val="24"/>
          <w:szCs w:val="24"/>
        </w:rPr>
        <w:t xml:space="preserve">An Editorial from the Editors-in-Chief of </w:t>
      </w:r>
      <w:r w:rsidRPr="001431DC">
        <w:rPr>
          <w:rStyle w:val="articlecitationvolume"/>
          <w:b w:val="0"/>
          <w:i/>
          <w:sz w:val="24"/>
          <w:szCs w:val="24"/>
        </w:rPr>
        <w:t>Systematic Reviews</w:t>
      </w:r>
      <w:r w:rsidRPr="001431DC">
        <w:rPr>
          <w:rStyle w:val="articlecitationvolume"/>
          <w:b w:val="0"/>
          <w:sz w:val="24"/>
          <w:szCs w:val="24"/>
        </w:rPr>
        <w:t xml:space="preserve"> details why this checklist was adapted</w:t>
      </w:r>
      <w:r w:rsidR="00D464FA" w:rsidRPr="001431DC">
        <w:rPr>
          <w:rStyle w:val="articlecitationvolume"/>
          <w:b w:val="0"/>
          <w:sz w:val="24"/>
          <w:szCs w:val="24"/>
        </w:rPr>
        <w:t xml:space="preserve"> -</w:t>
      </w:r>
      <w:r w:rsidRPr="001431DC">
        <w:rPr>
          <w:rStyle w:val="articlecitationvolume"/>
          <w:b w:val="0"/>
          <w:sz w:val="24"/>
          <w:szCs w:val="24"/>
        </w:rPr>
        <w:t xml:space="preserve"> </w:t>
      </w:r>
      <w:r w:rsidRPr="001431DC">
        <w:rPr>
          <w:rStyle w:val="Strong"/>
          <w:sz w:val="24"/>
          <w:szCs w:val="24"/>
        </w:rPr>
        <w:t xml:space="preserve">Moher D, Stewart L &amp; </w:t>
      </w:r>
      <w:proofErr w:type="spellStart"/>
      <w:r w:rsidRPr="001431DC">
        <w:rPr>
          <w:rStyle w:val="Strong"/>
          <w:sz w:val="24"/>
          <w:szCs w:val="24"/>
        </w:rPr>
        <w:t>Shekelle</w:t>
      </w:r>
      <w:proofErr w:type="spellEnd"/>
      <w:r w:rsidRPr="001431DC">
        <w:rPr>
          <w:rStyle w:val="Strong"/>
          <w:sz w:val="24"/>
          <w:szCs w:val="24"/>
        </w:rPr>
        <w:t xml:space="preserve"> P</w:t>
      </w:r>
      <w:r w:rsidRPr="001431DC">
        <w:rPr>
          <w:rStyle w:val="Strong"/>
          <w:b/>
          <w:sz w:val="24"/>
          <w:szCs w:val="24"/>
        </w:rPr>
        <w:t xml:space="preserve">: </w:t>
      </w:r>
      <w:r w:rsidRPr="001431DC">
        <w:rPr>
          <w:b w:val="0"/>
          <w:sz w:val="24"/>
          <w:szCs w:val="24"/>
          <w:lang w:val="en"/>
        </w:rPr>
        <w:t xml:space="preserve">Implementing PRISMA-P: recommendations for prospective authors. </w:t>
      </w:r>
      <w:r w:rsidRPr="001431DC">
        <w:rPr>
          <w:b w:val="0"/>
          <w:i/>
          <w:sz w:val="24"/>
          <w:szCs w:val="24"/>
          <w:lang w:val="en"/>
        </w:rPr>
        <w:t>Systematic Reviews</w:t>
      </w:r>
      <w:r w:rsidRPr="001431DC">
        <w:rPr>
          <w:sz w:val="24"/>
          <w:szCs w:val="24"/>
          <w:lang w:val="en"/>
        </w:rPr>
        <w:t xml:space="preserve"> </w:t>
      </w:r>
      <w:r w:rsidRPr="001431DC">
        <w:rPr>
          <w:rStyle w:val="articlecitationyear"/>
          <w:b w:val="0"/>
          <w:sz w:val="24"/>
          <w:szCs w:val="24"/>
        </w:rPr>
        <w:t xml:space="preserve">2016 </w:t>
      </w:r>
      <w:r w:rsidRPr="001431DC">
        <w:rPr>
          <w:rStyle w:val="Strong"/>
          <w:b/>
          <w:sz w:val="24"/>
          <w:szCs w:val="24"/>
        </w:rPr>
        <w:t>5</w:t>
      </w:r>
      <w:r w:rsidRPr="001431DC">
        <w:rPr>
          <w:rStyle w:val="articlecitationvolume"/>
          <w:b w:val="0"/>
          <w:sz w:val="24"/>
          <w:szCs w:val="24"/>
        </w:rPr>
        <w:t>:15</w:t>
      </w:r>
    </w:p>
    <w:tbl>
      <w:tblPr>
        <w:tblpPr w:leftFromText="180" w:rightFromText="180" w:vertAnchor="text" w:tblpXSpec="right" w:tblpY="1"/>
        <w:tblOverlap w:val="never"/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19"/>
        <w:gridCol w:w="551"/>
        <w:gridCol w:w="8467"/>
        <w:gridCol w:w="1113"/>
        <w:gridCol w:w="1100"/>
        <w:gridCol w:w="1832"/>
      </w:tblGrid>
      <w:tr w:rsidR="0068643A" w:rsidRPr="001431DC" w14:paraId="4B70D506" w14:textId="77777777" w:rsidTr="00AE6942">
        <w:trPr>
          <w:tblHeader/>
          <w:tblCellSpacing w:w="15" w:type="dxa"/>
        </w:trPr>
        <w:tc>
          <w:tcPr>
            <w:tcW w:w="2274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CA72E19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Section/topic</w:t>
            </w:r>
          </w:p>
        </w:tc>
        <w:tc>
          <w:tcPr>
            <w:tcW w:w="521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4A03D64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#</w:t>
            </w:r>
          </w:p>
        </w:tc>
        <w:tc>
          <w:tcPr>
            <w:tcW w:w="843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25FE3AC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Checklist item</w:t>
            </w:r>
          </w:p>
        </w:tc>
        <w:tc>
          <w:tcPr>
            <w:tcW w:w="218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3ADF5C2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 xml:space="preserve">Information reported </w:t>
            </w:r>
          </w:p>
        </w:tc>
        <w:tc>
          <w:tcPr>
            <w:tcW w:w="178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3B9D6C3" w14:textId="7E26E1E6" w:rsidR="0068643A" w:rsidRPr="001431DC" w:rsidRDefault="00A1489C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Page</w:t>
            </w:r>
            <w:r w:rsidR="0068643A" w:rsidRPr="001431D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 xml:space="preserve"> number(s)</w:t>
            </w:r>
          </w:p>
        </w:tc>
      </w:tr>
      <w:tr w:rsidR="0068643A" w:rsidRPr="001431DC" w14:paraId="17BCCBB4" w14:textId="77777777" w:rsidTr="00AE6942">
        <w:trPr>
          <w:tblHeader/>
          <w:tblCellSpacing w:w="15" w:type="dxa"/>
        </w:trPr>
        <w:tc>
          <w:tcPr>
            <w:tcW w:w="2274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2A92D62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</w:p>
        </w:tc>
        <w:tc>
          <w:tcPr>
            <w:tcW w:w="521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F3ED926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</w:p>
        </w:tc>
        <w:tc>
          <w:tcPr>
            <w:tcW w:w="843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91D6AC2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8957A4E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7981D667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78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50B25FB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</w:p>
        </w:tc>
      </w:tr>
      <w:tr w:rsidR="0068643A" w:rsidRPr="001431DC" w14:paraId="56F4CCEA" w14:textId="77777777" w:rsidTr="00AE6942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0DF70BD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DMINISTRATIVE INFORMATION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</w:t>
            </w:r>
          </w:p>
        </w:tc>
      </w:tr>
      <w:tr w:rsidR="0068643A" w:rsidRPr="001431DC" w14:paraId="4D2A241E" w14:textId="77777777" w:rsidTr="00AE6942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660713" w14:textId="6D372188" w:rsidR="0068643A" w:rsidRPr="00D566A6" w:rsidRDefault="0068643A" w:rsidP="00D566A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566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itle</w:t>
            </w:r>
            <w:r w:rsidR="00D566A6" w:rsidRPr="00D566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:</w:t>
            </w:r>
            <w:r w:rsidRPr="00D566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D566A6" w:rsidRPr="00D566A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="00D566A6" w:rsidRPr="00D566A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Electroretinography for detecting early cognitive decline: a scoping review protocol of methods, </w:t>
            </w:r>
            <w:r w:rsidR="00D566A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ssociations, and research gaps</w:t>
            </w:r>
            <w:bookmarkStart w:id="0" w:name="_GoBack"/>
            <w:bookmarkEnd w:id="0"/>
          </w:p>
        </w:tc>
      </w:tr>
      <w:tr w:rsidR="0068643A" w:rsidRPr="001431DC" w14:paraId="3D83DC4A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B85FEC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Identification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44D673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a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E3BAF7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dentify the report as a protocol of a systematic review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88709F" w14:textId="0EFA4694" w:rsidR="0068643A" w:rsidRPr="001431DC" w:rsidRDefault="00A1489C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" w:name="Check3"/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5543E6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1ABAFB" w14:textId="2C50AA5D" w:rsidR="0068643A" w:rsidRPr="001431DC" w:rsidRDefault="00B204D3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</w:tr>
      <w:tr w:rsidR="0068643A" w:rsidRPr="001431DC" w14:paraId="11FF81CF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A6EA10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Update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6E1FDC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b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C90FAB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6AD74F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D2B06B" w14:textId="74CBCB0F" w:rsidR="0068643A" w:rsidRPr="001431DC" w:rsidRDefault="00A1489C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C6AD9E" w14:textId="37868CF3" w:rsidR="0068643A" w:rsidRPr="001431DC" w:rsidRDefault="00A1489C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0379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/A</w:t>
            </w:r>
          </w:p>
        </w:tc>
      </w:tr>
      <w:tr w:rsidR="0068643A" w:rsidRPr="001431DC" w14:paraId="618482F5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239BE6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Registration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2074C8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2D1FA2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2350D0" w14:textId="4CE9D824" w:rsidR="0068643A" w:rsidRPr="001431DC" w:rsidRDefault="00775D6C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DFEF90" w14:textId="73036CEE" w:rsidR="0068643A" w:rsidRPr="001431DC" w:rsidRDefault="00775D6C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F64366" w14:textId="06167D23" w:rsidR="0068643A" w:rsidRPr="00775D6C" w:rsidRDefault="00775D6C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/A</w:t>
            </w:r>
          </w:p>
        </w:tc>
      </w:tr>
      <w:tr w:rsidR="0068643A" w:rsidRPr="001431DC" w14:paraId="3EF95F72" w14:textId="77777777" w:rsidTr="00AE6942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A0E837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uthors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68643A" w:rsidRPr="001431DC" w14:paraId="0CA87705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CF6D9B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Contact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ACC14D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a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8099B1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94D24C" w14:textId="5F5BFE0E" w:rsidR="0068643A" w:rsidRPr="001431DC" w:rsidRDefault="00A1489C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5493E3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BA42FC" w14:textId="4918556D" w:rsidR="0068643A" w:rsidRPr="001431DC" w:rsidRDefault="00A93435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</w:tr>
      <w:tr w:rsidR="0068643A" w:rsidRPr="008B4A30" w14:paraId="4C886236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EABA82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Contributions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01CFD7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b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8F30F1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01554C1F" w14:textId="3BEA589E" w:rsidR="0068643A" w:rsidRPr="008B4A30" w:rsidRDefault="00A1489C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4055E813" w14:textId="77777777" w:rsidR="0068643A" w:rsidRPr="008B4A30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B4A3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B4A30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B4A3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3AB4FE31" w14:textId="4B9DE7B8" w:rsidR="0068643A" w:rsidRPr="008B4A30" w:rsidRDefault="00775D6C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</w:t>
            </w:r>
          </w:p>
        </w:tc>
      </w:tr>
      <w:tr w:rsidR="0068643A" w:rsidRPr="001431DC" w14:paraId="7F230A41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2C853D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mendments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0043E8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3A17D1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42B05C35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02CE2856" w14:textId="79E9A888" w:rsidR="0068643A" w:rsidRPr="001431DC" w:rsidRDefault="00A1489C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39EE1EDE" w14:textId="18D704A1" w:rsidR="0068643A" w:rsidRPr="001431DC" w:rsidRDefault="0003797F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/A</w:t>
            </w:r>
          </w:p>
        </w:tc>
      </w:tr>
      <w:tr w:rsidR="0068643A" w:rsidRPr="001431DC" w14:paraId="7B86AE0B" w14:textId="77777777" w:rsidTr="00AE6942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4D6E20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upport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68643A" w:rsidRPr="001431DC" w14:paraId="51C00687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CFD5E7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Sources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4DED23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a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8F390C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dicate sources of financial or other support for the review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8C5953" w14:textId="742CC8F3" w:rsidR="0068643A" w:rsidRPr="001431DC" w:rsidRDefault="00A1489C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4BA870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8977A7" w14:textId="660C8F7D" w:rsidR="0068643A" w:rsidRPr="001431DC" w:rsidRDefault="00775D6C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</w:t>
            </w:r>
          </w:p>
        </w:tc>
      </w:tr>
      <w:tr w:rsidR="0068643A" w:rsidRPr="001431DC" w14:paraId="510A6A9A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C7401C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Sponsor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F34E8F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b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199C5E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ovide name for the review funder and/or sponsor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908283" w14:textId="77777777" w:rsidR="0068643A" w:rsidRPr="001431DC" w:rsidRDefault="008B4A30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EBB68E" w14:textId="4E24B747" w:rsidR="0068643A" w:rsidRPr="001431DC" w:rsidRDefault="00775D6C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C72CB2" w14:textId="6FD4EED2" w:rsidR="0068643A" w:rsidRPr="001431DC" w:rsidRDefault="0003797F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/A</w:t>
            </w:r>
          </w:p>
        </w:tc>
      </w:tr>
      <w:tr w:rsidR="0068643A" w:rsidRPr="001431DC" w14:paraId="71AC72CB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A869CC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Role of sponsor/funder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EF650B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c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0417BC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0F5EBD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B25186" w14:textId="38EA5730" w:rsidR="0068643A" w:rsidRPr="001431DC" w:rsidRDefault="00775D6C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EE6BDA" w14:textId="29F9AEE3" w:rsidR="0068643A" w:rsidRPr="001431DC" w:rsidRDefault="0003797F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/A</w:t>
            </w:r>
          </w:p>
        </w:tc>
      </w:tr>
      <w:tr w:rsidR="00BB4AE3" w:rsidRPr="001431DC" w14:paraId="07F0397B" w14:textId="77777777" w:rsidTr="00AE6942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FBCC576" w14:textId="77777777" w:rsidR="00BB4AE3" w:rsidRPr="001431DC" w:rsidRDefault="00BB4AE3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lastRenderedPageBreak/>
              <w:t>INTRODUCTION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68643A" w:rsidRPr="001431DC" w14:paraId="3D1C4BCE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D9CFAB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Rationale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009E80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D6400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822320" w14:textId="42813BB1" w:rsidR="0068643A" w:rsidRPr="001431DC" w:rsidRDefault="00784AB9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8A5545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F61F51" w14:textId="1DC50250" w:rsidR="0068643A" w:rsidRPr="001431DC" w:rsidRDefault="00A93435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  <w:r w:rsidR="00775D6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5,6</w:t>
            </w:r>
          </w:p>
        </w:tc>
      </w:tr>
      <w:tr w:rsidR="0068643A" w:rsidRPr="001431DC" w14:paraId="64AF8383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94EE77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bjectives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8CE96D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E3DC28" w14:textId="77777777" w:rsidR="00BB4AE3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6981BC80" w14:textId="77777777" w:rsidR="00BB4AE3" w:rsidRPr="001431DC" w:rsidRDefault="00BB4AE3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296FC4" w14:textId="19F0FE3A" w:rsidR="0068643A" w:rsidRPr="001431DC" w:rsidRDefault="00784AB9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16FF2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20642A" w14:textId="0576B323" w:rsidR="0068643A" w:rsidRPr="001431DC" w:rsidRDefault="00775D6C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,8</w:t>
            </w:r>
          </w:p>
        </w:tc>
      </w:tr>
      <w:tr w:rsidR="00BB4AE3" w:rsidRPr="001431DC" w14:paraId="26E4954F" w14:textId="77777777" w:rsidTr="00AE6942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C5513C7" w14:textId="77777777" w:rsidR="00BB4AE3" w:rsidRPr="001431DC" w:rsidRDefault="00BB4AE3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ETHODS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68643A" w:rsidRPr="001431DC" w14:paraId="17DE53F8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40AD46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Eligibility criteria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442B67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41C124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9B8128" w14:textId="1B4FF95D" w:rsidR="0068643A" w:rsidRPr="001431DC" w:rsidRDefault="00784AB9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B6B7C5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B4CB0C" w14:textId="4969AEAA" w:rsidR="0068643A" w:rsidRPr="001431DC" w:rsidRDefault="003C1611" w:rsidP="0044083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,10,11</w:t>
            </w:r>
          </w:p>
        </w:tc>
      </w:tr>
      <w:tr w:rsidR="0068643A" w:rsidRPr="001431DC" w14:paraId="44D3DB5A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4804F2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Information sources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F28611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0DFEF5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FAF378" w14:textId="728E3C0D" w:rsidR="0068643A" w:rsidRPr="001431DC" w:rsidRDefault="00784AB9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5AFCBC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9EB6B3" w14:textId="2F807C19" w:rsidR="0068643A" w:rsidRPr="001431DC" w:rsidRDefault="003C1611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</w:t>
            </w:r>
          </w:p>
        </w:tc>
      </w:tr>
      <w:tr w:rsidR="0068643A" w:rsidRPr="001431DC" w14:paraId="5962EEB3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92DBDF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earch strategy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09BB20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5C8E8C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D5551E" w14:textId="3EFBB9E0" w:rsidR="0068643A" w:rsidRPr="001431DC" w:rsidRDefault="00784AB9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2F4BF3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0C8159E9" w14:textId="54CE2342" w:rsidR="0068643A" w:rsidRPr="001431DC" w:rsidRDefault="003C1611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,13</w:t>
            </w:r>
          </w:p>
        </w:tc>
      </w:tr>
      <w:tr w:rsidR="00BB4AE3" w:rsidRPr="001431DC" w14:paraId="26E9EBAB" w14:textId="77777777" w:rsidTr="00AE6942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6C2590" w14:textId="77777777" w:rsidR="00BB4AE3" w:rsidRPr="001431DC" w:rsidRDefault="00BB4AE3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en-GB"/>
              </w:rPr>
              <w:t>STUDY RECORDS</w:t>
            </w:r>
            <w:r w:rsidRPr="001431DC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68643A" w:rsidRPr="001431DC" w14:paraId="00B932B7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02B73D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Data management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3CA13C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a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02613A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58AD28" w14:textId="779229AE" w:rsidR="0068643A" w:rsidRPr="001431DC" w:rsidRDefault="00784AB9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F7D57C" w14:textId="48C4917A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C5DCEC" w14:textId="297AF031" w:rsidR="0068643A" w:rsidRPr="001431DC" w:rsidRDefault="003C1611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</w:t>
            </w:r>
          </w:p>
        </w:tc>
      </w:tr>
      <w:tr w:rsidR="0068643A" w:rsidRPr="001431DC" w14:paraId="101C7F43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DB35F3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Selection process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B19036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b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F619E5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4C3B75" w14:textId="49143437" w:rsidR="0068643A" w:rsidRPr="001431DC" w:rsidRDefault="00784AB9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91EC78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297FE6" w14:textId="7592DCEE" w:rsidR="0068643A" w:rsidRPr="001431DC" w:rsidRDefault="003C1611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</w:t>
            </w:r>
          </w:p>
        </w:tc>
      </w:tr>
      <w:tr w:rsidR="0068643A" w:rsidRPr="001431DC" w14:paraId="5791D6B1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AE59D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Data collection process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577B52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c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22D6F9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9DF4A9" w14:textId="0C60B8A4" w:rsidR="0068643A" w:rsidRPr="001431DC" w:rsidRDefault="00784AB9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BFC7F1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664C82" w14:textId="5FF6BA02" w:rsidR="0068643A" w:rsidRPr="001431DC" w:rsidRDefault="003C1611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,14</w:t>
            </w:r>
          </w:p>
        </w:tc>
      </w:tr>
      <w:tr w:rsidR="0068643A" w:rsidRPr="001431DC" w14:paraId="1E452D9D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E61860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ata items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41C6B5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70F190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EFD2B0" w14:textId="62AFB04F" w:rsidR="0068643A" w:rsidRPr="001431DC" w:rsidRDefault="00784AB9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729EAD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3E2CAF" w14:textId="1DBDAA85" w:rsidR="0068643A" w:rsidRPr="001431DC" w:rsidRDefault="003C1611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,15,16</w:t>
            </w:r>
          </w:p>
        </w:tc>
      </w:tr>
      <w:tr w:rsidR="00AE6942" w:rsidRPr="001431DC" w14:paraId="7E095F1C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F3930F" w14:textId="77777777" w:rsidR="00AE6942" w:rsidRPr="001431DC" w:rsidRDefault="00AE6942" w:rsidP="00AE694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utcomes and prioritization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5D9B0A" w14:textId="77777777" w:rsidR="00AE6942" w:rsidRPr="001431DC" w:rsidRDefault="00AE6942" w:rsidP="00AE694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119A63" w14:textId="77777777" w:rsidR="00AE6942" w:rsidRPr="001431DC" w:rsidRDefault="00AE6942" w:rsidP="00AE694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5C93F2" w14:textId="505E89DF" w:rsidR="00AE6942" w:rsidRPr="001431DC" w:rsidRDefault="00AE6942" w:rsidP="00AE694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A4656E" w14:textId="76B1D382" w:rsidR="00AE6942" w:rsidRPr="001431DC" w:rsidRDefault="00AE6942" w:rsidP="00AE694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D427D7" w14:textId="6198FC55" w:rsidR="00AE6942" w:rsidRPr="001431DC" w:rsidRDefault="003C1611" w:rsidP="00AE694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,15,16</w:t>
            </w:r>
          </w:p>
        </w:tc>
      </w:tr>
      <w:tr w:rsidR="0068643A" w:rsidRPr="001431DC" w14:paraId="3CE7E341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92A6B0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lastRenderedPageBreak/>
              <w:t>Risk of bias in individual studies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118EF8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A6A28C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B6C8A0" w14:textId="178C752C" w:rsidR="0068643A" w:rsidRPr="001431DC" w:rsidRDefault="000F0AB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3B6DF4" w14:textId="720F19AE" w:rsidR="0068643A" w:rsidRPr="001431DC" w:rsidRDefault="000F0AB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F5FC97" w14:textId="47DACFFE" w:rsidR="0068643A" w:rsidRPr="001431DC" w:rsidRDefault="000F0AB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/A</w:t>
            </w:r>
          </w:p>
        </w:tc>
      </w:tr>
      <w:tr w:rsidR="00BB4AE3" w:rsidRPr="001431DC" w14:paraId="2DA79259" w14:textId="77777777" w:rsidTr="00AE6942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060982" w14:textId="77777777" w:rsidR="00BB4AE3" w:rsidRPr="001431DC" w:rsidRDefault="00BB4AE3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en-GB"/>
              </w:rPr>
              <w:t>DATA</w:t>
            </w:r>
          </w:p>
        </w:tc>
      </w:tr>
      <w:tr w:rsidR="0068643A" w:rsidRPr="001431DC" w14:paraId="5F6C7CB8" w14:textId="77777777" w:rsidTr="00AE6942">
        <w:trPr>
          <w:tblCellSpacing w:w="15" w:type="dxa"/>
        </w:trPr>
        <w:tc>
          <w:tcPr>
            <w:tcW w:w="2274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A63D2C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ynthesis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85767B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a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1F410D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0F4693" w14:textId="7C3AE03D" w:rsidR="0068643A" w:rsidRPr="001431DC" w:rsidRDefault="000F0AB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132762" w14:textId="6417F412" w:rsidR="0068643A" w:rsidRPr="001431DC" w:rsidRDefault="000F0AB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DA93FF" w14:textId="4C5DB82F" w:rsidR="0068643A" w:rsidRPr="001431DC" w:rsidRDefault="000F0ABA" w:rsidP="0068765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/A</w:t>
            </w:r>
          </w:p>
        </w:tc>
      </w:tr>
      <w:tr w:rsidR="0068643A" w:rsidRPr="001431DC" w14:paraId="73FDE907" w14:textId="77777777" w:rsidTr="00AE6942">
        <w:trPr>
          <w:tblCellSpacing w:w="15" w:type="dxa"/>
        </w:trPr>
        <w:tc>
          <w:tcPr>
            <w:tcW w:w="2274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F98BF0" w14:textId="77777777" w:rsidR="0068643A" w:rsidRPr="001431DC" w:rsidRDefault="0068643A" w:rsidP="002A01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7A6203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b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0ECF2E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1431D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I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2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Kendall’s tau)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2ED322" w14:textId="3566F112" w:rsidR="0068643A" w:rsidRPr="001431DC" w:rsidRDefault="000F0AB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667466" w14:textId="65C9A211" w:rsidR="0068643A" w:rsidRPr="001431DC" w:rsidRDefault="000F0AB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8C5DFA" w14:textId="09FBEAD2" w:rsidR="0068765A" w:rsidRPr="001431DC" w:rsidRDefault="000F0AB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/A</w:t>
            </w:r>
          </w:p>
        </w:tc>
      </w:tr>
      <w:tr w:rsidR="0068643A" w:rsidRPr="001431DC" w14:paraId="317D2674" w14:textId="77777777" w:rsidTr="00AE6942">
        <w:trPr>
          <w:tblCellSpacing w:w="15" w:type="dxa"/>
        </w:trPr>
        <w:tc>
          <w:tcPr>
            <w:tcW w:w="2274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E1ADFF" w14:textId="77777777" w:rsidR="0068643A" w:rsidRPr="001431DC" w:rsidRDefault="0068643A" w:rsidP="002A01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DD0499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c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065040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418BF5" w14:textId="77739678" w:rsidR="0068643A" w:rsidRPr="001431DC" w:rsidRDefault="000F0AB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A2EE47" w14:textId="673AA05F" w:rsidR="0068643A" w:rsidRPr="001431DC" w:rsidRDefault="000F0AB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9BDD13" w14:textId="6A7017F7" w:rsidR="0068643A" w:rsidRPr="001431DC" w:rsidRDefault="000F0ABA" w:rsidP="0068765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/A</w:t>
            </w:r>
          </w:p>
        </w:tc>
      </w:tr>
      <w:tr w:rsidR="0068643A" w:rsidRPr="001431DC" w14:paraId="63DC3C50" w14:textId="77777777" w:rsidTr="00AE6942">
        <w:trPr>
          <w:tblCellSpacing w:w="15" w:type="dxa"/>
        </w:trPr>
        <w:tc>
          <w:tcPr>
            <w:tcW w:w="2274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38F00E" w14:textId="77777777" w:rsidR="0068643A" w:rsidRPr="001431DC" w:rsidRDefault="0068643A" w:rsidP="002A01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5E209B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d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1593C8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D31F59" w14:textId="1B439C1C" w:rsidR="0068643A" w:rsidRPr="001431DC" w:rsidRDefault="000F0AB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665BF2" w14:textId="77777777" w:rsidR="0068643A" w:rsidRPr="001431DC" w:rsidRDefault="00585B1E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E218C0" w14:textId="10064DDB" w:rsidR="0068643A" w:rsidRPr="001431DC" w:rsidRDefault="000F0AB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</w:t>
            </w:r>
          </w:p>
        </w:tc>
      </w:tr>
      <w:tr w:rsidR="0068643A" w:rsidRPr="001431DC" w14:paraId="4DB38E14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02BC9B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eta-bias(</w:t>
            </w:r>
            <w:proofErr w:type="spellStart"/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es</w:t>
            </w:r>
            <w:proofErr w:type="spellEnd"/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)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0A3D3B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DBDFBF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pecify any planned assessment of meta-bias(</w:t>
            </w:r>
            <w:proofErr w:type="spellStart"/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s</w:t>
            </w:r>
            <w:proofErr w:type="spellEnd"/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2357A9" w14:textId="77777777" w:rsidR="0068643A" w:rsidRPr="001431DC" w:rsidRDefault="00585B1E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E6CDDC" w14:textId="15C4C0FF" w:rsidR="0068643A" w:rsidRPr="001431DC" w:rsidRDefault="00756BA4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7424C6" w14:textId="15F64080" w:rsidR="0068643A" w:rsidRPr="001431DC" w:rsidRDefault="0003797F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/A</w:t>
            </w:r>
          </w:p>
        </w:tc>
      </w:tr>
      <w:tr w:rsidR="0068643A" w:rsidRPr="001431DC" w14:paraId="5EB30CEE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5E8069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onfidence in cumulative evidence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71329B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AF44E5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5BF2BDD6" w14:textId="1C31F5B3" w:rsidR="0068643A" w:rsidRPr="001431DC" w:rsidRDefault="004A0581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0A69A0DF" w14:textId="392D11CA" w:rsidR="0068643A" w:rsidRPr="001431DC" w:rsidRDefault="004A0581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</w:r>
            <w:r w:rsidR="00D85E9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114D5498" w14:textId="6DFB8C8C" w:rsidR="0068643A" w:rsidRPr="001431DC" w:rsidRDefault="0003797F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/A</w:t>
            </w:r>
          </w:p>
        </w:tc>
      </w:tr>
    </w:tbl>
    <w:p w14:paraId="1603EBC4" w14:textId="77777777" w:rsidR="00FD6E06" w:rsidRPr="001431DC" w:rsidRDefault="002A0168">
      <w:pPr>
        <w:rPr>
          <w:rFonts w:ascii="Times New Roman" w:hAnsi="Times New Roman" w:cs="Times New Roman"/>
          <w:sz w:val="24"/>
          <w:szCs w:val="24"/>
        </w:rPr>
      </w:pPr>
      <w:r w:rsidRPr="001431DC">
        <w:rPr>
          <w:rFonts w:ascii="Times New Roman" w:hAnsi="Times New Roman" w:cs="Times New Roman"/>
          <w:sz w:val="24"/>
          <w:szCs w:val="24"/>
        </w:rPr>
        <w:br w:type="textWrapping" w:clear="all"/>
      </w:r>
    </w:p>
    <w:sectPr w:rsidR="00FD6E06" w:rsidRPr="001431DC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B79513" w14:textId="77777777" w:rsidR="00D85E98" w:rsidRDefault="00D85E98" w:rsidP="00FD6E06">
      <w:pPr>
        <w:spacing w:after="0" w:line="240" w:lineRule="auto"/>
      </w:pPr>
      <w:r>
        <w:separator/>
      </w:r>
    </w:p>
  </w:endnote>
  <w:endnote w:type="continuationSeparator" w:id="0">
    <w:p w14:paraId="7D6B68D7" w14:textId="77777777" w:rsidR="00D85E98" w:rsidRDefault="00D85E98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FA49C9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67E254" w14:textId="77777777" w:rsidR="00D85E98" w:rsidRDefault="00D85E98" w:rsidP="00FD6E06">
      <w:pPr>
        <w:spacing w:after="0" w:line="240" w:lineRule="auto"/>
      </w:pPr>
      <w:r>
        <w:separator/>
      </w:r>
    </w:p>
  </w:footnote>
  <w:footnote w:type="continuationSeparator" w:id="0">
    <w:p w14:paraId="08B6A106" w14:textId="77777777" w:rsidR="00D85E98" w:rsidRDefault="00D85E98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6D1FD40" w14:textId="74BCD63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566A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0ED4F39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013F0F"/>
    <w:rsid w:val="000170FA"/>
    <w:rsid w:val="0003797F"/>
    <w:rsid w:val="000A41A2"/>
    <w:rsid w:val="000A6DF9"/>
    <w:rsid w:val="000F0ABA"/>
    <w:rsid w:val="001045DB"/>
    <w:rsid w:val="001431DC"/>
    <w:rsid w:val="001504B8"/>
    <w:rsid w:val="0018190B"/>
    <w:rsid w:val="001E4CA1"/>
    <w:rsid w:val="001E6896"/>
    <w:rsid w:val="001F2D5C"/>
    <w:rsid w:val="002127F6"/>
    <w:rsid w:val="002253F7"/>
    <w:rsid w:val="002268C9"/>
    <w:rsid w:val="00293144"/>
    <w:rsid w:val="002A0168"/>
    <w:rsid w:val="002B3D0B"/>
    <w:rsid w:val="002D4B33"/>
    <w:rsid w:val="00316F46"/>
    <w:rsid w:val="0031789F"/>
    <w:rsid w:val="00360C1A"/>
    <w:rsid w:val="003B7170"/>
    <w:rsid w:val="003C1611"/>
    <w:rsid w:val="003D72F0"/>
    <w:rsid w:val="003F6280"/>
    <w:rsid w:val="00434FE9"/>
    <w:rsid w:val="00440833"/>
    <w:rsid w:val="00440D56"/>
    <w:rsid w:val="00445872"/>
    <w:rsid w:val="00474025"/>
    <w:rsid w:val="00474075"/>
    <w:rsid w:val="004A0581"/>
    <w:rsid w:val="004D7338"/>
    <w:rsid w:val="004E612E"/>
    <w:rsid w:val="00500C8F"/>
    <w:rsid w:val="00515C20"/>
    <w:rsid w:val="005500DB"/>
    <w:rsid w:val="00585B1E"/>
    <w:rsid w:val="005B7E98"/>
    <w:rsid w:val="00664936"/>
    <w:rsid w:val="0068643A"/>
    <w:rsid w:val="0068765A"/>
    <w:rsid w:val="006A3693"/>
    <w:rsid w:val="00721175"/>
    <w:rsid w:val="007248ED"/>
    <w:rsid w:val="00750A0E"/>
    <w:rsid w:val="00756BA4"/>
    <w:rsid w:val="00775D6C"/>
    <w:rsid w:val="00784AB9"/>
    <w:rsid w:val="007924AC"/>
    <w:rsid w:val="00793CB2"/>
    <w:rsid w:val="007D723A"/>
    <w:rsid w:val="00802117"/>
    <w:rsid w:val="0086525E"/>
    <w:rsid w:val="008656BE"/>
    <w:rsid w:val="008B4A30"/>
    <w:rsid w:val="00900AAD"/>
    <w:rsid w:val="00996631"/>
    <w:rsid w:val="009B20D2"/>
    <w:rsid w:val="00A0782F"/>
    <w:rsid w:val="00A12105"/>
    <w:rsid w:val="00A1489C"/>
    <w:rsid w:val="00A93435"/>
    <w:rsid w:val="00A962CB"/>
    <w:rsid w:val="00AE6942"/>
    <w:rsid w:val="00AE757C"/>
    <w:rsid w:val="00B133EC"/>
    <w:rsid w:val="00B204D3"/>
    <w:rsid w:val="00B567D4"/>
    <w:rsid w:val="00B82037"/>
    <w:rsid w:val="00B90D38"/>
    <w:rsid w:val="00BB4AE3"/>
    <w:rsid w:val="00BF4943"/>
    <w:rsid w:val="00C934D9"/>
    <w:rsid w:val="00CA6DD4"/>
    <w:rsid w:val="00D15C6B"/>
    <w:rsid w:val="00D464FA"/>
    <w:rsid w:val="00D566A6"/>
    <w:rsid w:val="00D85E98"/>
    <w:rsid w:val="00DE6C49"/>
    <w:rsid w:val="00E11D4C"/>
    <w:rsid w:val="00E1240D"/>
    <w:rsid w:val="00E45CBC"/>
    <w:rsid w:val="00E94730"/>
    <w:rsid w:val="00E97896"/>
    <w:rsid w:val="00EA7B7E"/>
    <w:rsid w:val="00EB198F"/>
    <w:rsid w:val="00EB672E"/>
    <w:rsid w:val="00EE17D5"/>
    <w:rsid w:val="00F10980"/>
    <w:rsid w:val="00F602E5"/>
    <w:rsid w:val="00F901FE"/>
    <w:rsid w:val="00F958E1"/>
    <w:rsid w:val="00F95B01"/>
    <w:rsid w:val="00FD6E06"/>
    <w:rsid w:val="00FE2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65AE2B"/>
  <w15:docId w15:val="{C649AA34-8C69-4A4D-B43E-17BE0088C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4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64</Words>
  <Characters>492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DELL</cp:lastModifiedBy>
  <cp:revision>2</cp:revision>
  <dcterms:created xsi:type="dcterms:W3CDTF">2025-12-26T12:20:00Z</dcterms:created>
  <dcterms:modified xsi:type="dcterms:W3CDTF">2025-12-26T12:20:00Z</dcterms:modified>
</cp:coreProperties>
</file>